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B51" w:rsidRPr="00151B51" w:rsidRDefault="00151B51" w:rsidP="00151B5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r w:rsidRPr="0026528A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 w:rsidR="00D52FC9" w:rsidRPr="0026528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2</w:t>
      </w:r>
      <w:r w:rsidRPr="0026528A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Spearman non-parametric correlation matrix for diaspore traits including the degree of damage for passed seeds in five categories (Degree of Damage)</w:t>
      </w:r>
      <w:bookmarkEnd w:id="0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151B51" w:rsidRPr="00151B51" w:rsidRDefault="00151B51" w:rsidP="00151B5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4691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503"/>
        <w:gridCol w:w="1503"/>
        <w:gridCol w:w="841"/>
        <w:gridCol w:w="859"/>
        <w:gridCol w:w="841"/>
        <w:gridCol w:w="887"/>
        <w:gridCol w:w="909"/>
        <w:gridCol w:w="841"/>
        <w:gridCol w:w="841"/>
        <w:gridCol w:w="959"/>
        <w:gridCol w:w="893"/>
        <w:gridCol w:w="1048"/>
        <w:gridCol w:w="860"/>
      </w:tblGrid>
      <w:tr w:rsidR="00151B51" w:rsidRPr="00151B51" w:rsidTr="006E4235"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single" w:sz="4" w:space="0" w:color="auto"/>
            </w:tcBorders>
            <w:vAlign w:val="center"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12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:rsidR="00151B51" w:rsidRPr="00151B51" w:rsidRDefault="00151B51" w:rsidP="0015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51B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  <w:t>Spearman Rank Order Correlations  MD pairwise deleted Marked correlations are significant at p &lt;.05000</w:t>
            </w:r>
          </w:p>
        </w:tc>
      </w:tr>
      <w:tr w:rsidR="00151B51" w:rsidRPr="00151B51" w:rsidTr="006E4235"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single" w:sz="4" w:space="0" w:color="auto"/>
            </w:tcBorders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0" w:type="auto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egreeOfDamage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iaspL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35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iaspW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CutThick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63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A.Total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85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B.Mech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%</w:t>
                  </w: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Survive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WetLoad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935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WaterPerm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GermCont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24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GermPassed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836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Pass-</w:t>
                  </w: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Cont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egreeOfDamage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48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31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72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00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71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5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309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12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942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666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4176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iaspL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48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935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731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00000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DiaspW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31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4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45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6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81818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CutThick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72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679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093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8182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A.Total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00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018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956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5455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B.MechTh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713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67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551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72727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BofA</w:t>
                  </w:r>
                  <w:proofErr w:type="spellEnd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%</w:t>
                  </w:r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542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-0.64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20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289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18182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%</w:t>
                  </w: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Survive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500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844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282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63636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WetLoad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309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6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84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727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6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3636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WaterPerm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121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45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09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36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0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403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646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4545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GermCont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942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9359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6791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0184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67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844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1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4038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310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75241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GermPassed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666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731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6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0934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956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5512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282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66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646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310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7791</w:t>
            </w:r>
          </w:p>
        </w:tc>
      </w:tr>
      <w:tr w:rsidR="00151B51" w:rsidRPr="00151B51" w:rsidTr="006E4235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79"/>
            </w:tblGrid>
            <w:tr w:rsidR="00151B51" w:rsidRPr="00151B51" w:rsidTr="006E423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151B51" w:rsidRPr="00151B51" w:rsidRDefault="00151B51" w:rsidP="00151B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s-ES"/>
                    </w:rPr>
                  </w:pPr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Pass-</w:t>
                  </w:r>
                  <w:proofErr w:type="spellStart"/>
                  <w:r w:rsidRPr="00151B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Cont</w:t>
                  </w:r>
                  <w:proofErr w:type="spellEnd"/>
                </w:p>
              </w:tc>
            </w:tr>
          </w:tbl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417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7272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363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454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7524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77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151B51" w:rsidRPr="00151B51" w:rsidRDefault="00151B51" w:rsidP="00151B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5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0000</w:t>
            </w:r>
          </w:p>
        </w:tc>
      </w:tr>
    </w:tbl>
    <w:p w:rsid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DiaspLth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aspore length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DiaspWth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aspore width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CuticleThick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uticle thickness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A.TotalThick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tal thickness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B.MechThich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ickness of mechanical layers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proofErr w:type="gram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Survive</w:t>
      </w:r>
      <w:proofErr w:type="gram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ed survival. Percentage of diaspores recovered intact after gut passage 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WetLoad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oading required </w:t>
      </w:r>
      <w:proofErr w:type="gram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to break</w:t>
      </w:r>
      <w:proofErr w:type="gram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diaspore when wet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WaterPerm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ter permeability (ratio of volume before and after soaking in water)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GermCont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rminability of control seeds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GermPassed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rminability of intact seeds recovered after gut passage</w:t>
      </w:r>
    </w:p>
    <w:p w:rsidR="00151B51" w:rsidRPr="00151B51" w:rsidRDefault="00151B51" w:rsidP="00151B51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Pass-</w:t>
      </w:r>
      <w:proofErr w:type="spellStart"/>
      <w:proofErr w:type="gramStart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>Cont</w:t>
      </w:r>
      <w:proofErr w:type="spell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Difference</w:t>
      </w:r>
      <w:proofErr w:type="gramEnd"/>
      <w:r w:rsidRPr="00151B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the germinability of passed and control seeds.</w:t>
      </w:r>
    </w:p>
    <w:sectPr w:rsidR="00151B51" w:rsidRPr="00151B51" w:rsidSect="00893E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3D"/>
    <w:rsid w:val="00151B51"/>
    <w:rsid w:val="0026528A"/>
    <w:rsid w:val="00893E3D"/>
    <w:rsid w:val="00C37A7A"/>
    <w:rsid w:val="00C7235A"/>
    <w:rsid w:val="00D5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5</cp:revision>
  <dcterms:created xsi:type="dcterms:W3CDTF">2019-10-10T16:04:00Z</dcterms:created>
  <dcterms:modified xsi:type="dcterms:W3CDTF">2019-11-14T16:44:00Z</dcterms:modified>
</cp:coreProperties>
</file>